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07F93" w14:textId="70CC7993" w:rsidR="00C67225" w:rsidRPr="000B3832" w:rsidRDefault="009575C4" w:rsidP="00671DE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3832"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 w:rsidR="00C67225" w:rsidRPr="000B38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725F3" w:rsidRPr="000B38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DD0E31" w:rsidRPr="000B3832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A725F3" w:rsidRPr="000B38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13C85565" w14:textId="6BA32579" w:rsidR="00A53572" w:rsidRPr="000B3832" w:rsidRDefault="003E2E25" w:rsidP="00671DE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3832">
        <w:rPr>
          <w:rFonts w:ascii="Times New Roman" w:hAnsi="Times New Roman" w:cs="Times New Roman"/>
          <w:color w:val="000000" w:themeColor="text1"/>
          <w:sz w:val="24"/>
          <w:szCs w:val="24"/>
        </w:rPr>
        <w:t>Adjusted b</w:t>
      </w:r>
      <w:r w:rsidR="00317BC6" w:rsidRPr="000B38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od pressure values and the odds ratio for hypertension according to </w:t>
      </w:r>
      <w:r w:rsidR="00C67225" w:rsidRPr="000B38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ur </w:t>
      </w:r>
      <w:r w:rsidR="00317BC6" w:rsidRPr="000B3832">
        <w:rPr>
          <w:rFonts w:ascii="Times New Roman" w:hAnsi="Times New Roman" w:cs="Times New Roman"/>
          <w:color w:val="000000" w:themeColor="text1"/>
          <w:sz w:val="24"/>
          <w:szCs w:val="24"/>
        </w:rPr>
        <w:t>3%ODI levels, stratified analysis by obesity status</w:t>
      </w:r>
    </w:p>
    <w:tbl>
      <w:tblPr>
        <w:tblW w:w="114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80"/>
        <w:gridCol w:w="204"/>
        <w:gridCol w:w="2020"/>
        <w:gridCol w:w="204"/>
        <w:gridCol w:w="3080"/>
        <w:gridCol w:w="204"/>
        <w:gridCol w:w="3120"/>
      </w:tblGrid>
      <w:tr w:rsidR="004F6F49" w:rsidRPr="000B3832" w14:paraId="3BACDE84" w14:textId="77777777" w:rsidTr="005E4C3B">
        <w:trPr>
          <w:trHeight w:val="280"/>
        </w:trPr>
        <w:tc>
          <w:tcPr>
            <w:tcW w:w="2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E3D2D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DCD2C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50B6B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No. of subjects</w:t>
            </w:r>
          </w:p>
        </w:tc>
        <w:tc>
          <w:tcPr>
            <w:tcW w:w="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3DA11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1A1FA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odel 1</w:t>
            </w:r>
          </w:p>
        </w:tc>
        <w:tc>
          <w:tcPr>
            <w:tcW w:w="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FF1EE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0DF8C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odel 2</w:t>
            </w:r>
          </w:p>
        </w:tc>
      </w:tr>
      <w:tr w:rsidR="004F6F49" w:rsidRPr="000B3832" w14:paraId="259EFAF9" w14:textId="77777777" w:rsidTr="005E4C3B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53EE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Systolic blood pressure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B377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CC8C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FB7D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C213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40AC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E44B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F6F49" w:rsidRPr="000B3832" w14:paraId="3EEB7A66" w14:textId="77777777" w:rsidTr="005E4C3B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E13F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BMI&lt;25 kg/m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0FF7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6E04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6FE3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288A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FE24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73E9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F6F49" w:rsidRPr="000B3832" w14:paraId="1089C3B6" w14:textId="77777777" w:rsidTr="005E4C3B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8334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0</w:t>
            </w:r>
            <w:r w:rsidRPr="000B3832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4"/>
                <w:szCs w:val="24"/>
              </w:rPr>
              <w:t>≤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%ODI&lt;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4E29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66CA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41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42CE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9035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17.6±1.9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2402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4A00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17.8±5.2</w:t>
            </w:r>
          </w:p>
        </w:tc>
      </w:tr>
      <w:tr w:rsidR="004F6F49" w:rsidRPr="000B3832" w14:paraId="60008F69" w14:textId="77777777" w:rsidTr="005E4C3B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CB34" w14:textId="04131FED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5</w:t>
            </w:r>
            <w:r w:rsidRPr="000B3832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4"/>
                <w:szCs w:val="24"/>
              </w:rPr>
              <w:t>≤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%ODI&lt;1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3234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C418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0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7FF8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3039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19.2±2.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E076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DBF8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18.9±5.3</w:t>
            </w:r>
          </w:p>
        </w:tc>
      </w:tr>
      <w:tr w:rsidR="004F6F49" w:rsidRPr="000B3832" w14:paraId="576F63FA" w14:textId="77777777" w:rsidTr="005E4C3B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9294" w14:textId="3F0D3DA0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10</w:t>
            </w:r>
            <w:r w:rsidRPr="000B3832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4"/>
                <w:szCs w:val="24"/>
              </w:rPr>
              <w:t>≤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%ODI&lt;1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ECAB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18BD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E27A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37A9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19.4±2.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4A54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3CC6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18.5±5.4</w:t>
            </w:r>
          </w:p>
        </w:tc>
      </w:tr>
      <w:tr w:rsidR="004F6F49" w:rsidRPr="000B3832" w14:paraId="40B68A44" w14:textId="77777777" w:rsidTr="005E4C3B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44CF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15</w:t>
            </w:r>
            <w:r w:rsidRPr="000B3832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4"/>
                <w:szCs w:val="24"/>
              </w:rPr>
              <w:t>≤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%ODI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B4FB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DDB8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C233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D6A6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21.5±2.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7A04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D1E2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20.3±5.6</w:t>
            </w:r>
          </w:p>
        </w:tc>
      </w:tr>
      <w:tr w:rsidR="004F6F49" w:rsidRPr="000B3832" w14:paraId="64F9983D" w14:textId="77777777" w:rsidTr="005E4C3B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33143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BA05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E341F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6F16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C9981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p for trend&lt;0.0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9CA9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C0571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p for trend&lt;0.0001</w:t>
            </w:r>
          </w:p>
        </w:tc>
      </w:tr>
      <w:tr w:rsidR="004F6F49" w:rsidRPr="000B3832" w14:paraId="0D252D44" w14:textId="77777777" w:rsidTr="005E4C3B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5458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BMI</w:t>
            </w:r>
            <w:r w:rsidRPr="000B3832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4"/>
                <w:szCs w:val="24"/>
              </w:rPr>
              <w:t>≥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5 kg/m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9B4C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7899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2BB8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1D24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CC1C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4CCD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F6F49" w:rsidRPr="000B3832" w14:paraId="063BD392" w14:textId="77777777" w:rsidTr="005E4C3B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468B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0</w:t>
            </w:r>
            <w:r w:rsidRPr="000B3832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4"/>
                <w:szCs w:val="24"/>
              </w:rPr>
              <w:t>≤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%ODI&lt;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2F38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4052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8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86D8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EC61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23.3±3.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0BE5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350C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23.4±6.8</w:t>
            </w:r>
          </w:p>
        </w:tc>
      </w:tr>
      <w:tr w:rsidR="004F6F49" w:rsidRPr="000B3832" w14:paraId="03720479" w14:textId="77777777" w:rsidTr="005E4C3B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4315" w14:textId="3ABF70FB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5</w:t>
            </w:r>
            <w:r w:rsidRPr="000B3832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4"/>
                <w:szCs w:val="24"/>
              </w:rPr>
              <w:t>≤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%ODI&lt;1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5B91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8278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9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29A8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F9BC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24.4±3.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63C2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E7BC" w14:textId="5A7408DA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24.5±6.9</w:t>
            </w:r>
          </w:p>
        </w:tc>
      </w:tr>
      <w:tr w:rsidR="004F6F49" w:rsidRPr="000B3832" w14:paraId="5BF66B25" w14:textId="77777777" w:rsidTr="005E4C3B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3C05" w14:textId="032C771B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10</w:t>
            </w:r>
            <w:r w:rsidRPr="000B3832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4"/>
                <w:szCs w:val="24"/>
              </w:rPr>
              <w:t>≤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%ODI&lt;1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7025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1D99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4E78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5444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26.5±3.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AC83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0884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26.2±6.9</w:t>
            </w:r>
          </w:p>
        </w:tc>
      </w:tr>
      <w:tr w:rsidR="004F6F49" w:rsidRPr="000B3832" w14:paraId="46C8FBAC" w14:textId="77777777" w:rsidTr="005E4C3B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5751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15</w:t>
            </w:r>
            <w:r w:rsidRPr="000B3832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4"/>
                <w:szCs w:val="24"/>
              </w:rPr>
              <w:t>≤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%ODI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6EFB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61A3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6482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B535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24.9±3.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6DF9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BA60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24.3±7.0</w:t>
            </w:r>
          </w:p>
        </w:tc>
      </w:tr>
      <w:tr w:rsidR="004F6F49" w:rsidRPr="000B3832" w14:paraId="52C94881" w14:textId="77777777" w:rsidTr="005E4C3B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BC6A2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003D3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FA0BA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5C8C7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43F88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p for trend&lt;0.0001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5F197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1F5A3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p for trend&lt;0.0001</w:t>
            </w:r>
          </w:p>
        </w:tc>
      </w:tr>
      <w:tr w:rsidR="004F6F49" w:rsidRPr="000B3832" w14:paraId="24784805" w14:textId="77777777" w:rsidTr="005E4C3B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51FC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iastolic blood pressure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F137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7517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D058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8368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F28A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7618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F6F49" w:rsidRPr="000B3832" w14:paraId="5B06C18E" w14:textId="77777777" w:rsidTr="005E4C3B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9E5D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  BMI&lt;25 kg/m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389E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CF47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B462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C20E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8499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E8E7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F6F49" w:rsidRPr="000B3832" w14:paraId="503F7873" w14:textId="77777777" w:rsidTr="005E4C3B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440C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0</w:t>
            </w:r>
            <w:r w:rsidRPr="000B3832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4"/>
                <w:szCs w:val="24"/>
              </w:rPr>
              <w:t>≤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%ODI&lt;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4391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0F41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41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1AF0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395C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5.1±1.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65E6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FC8C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5.2±4.0</w:t>
            </w:r>
          </w:p>
        </w:tc>
      </w:tr>
      <w:tr w:rsidR="004F6F49" w:rsidRPr="000B3832" w14:paraId="55C12AE9" w14:textId="77777777" w:rsidTr="005E4C3B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BBB4" w14:textId="09CF773A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5</w:t>
            </w:r>
            <w:r w:rsidRPr="000B3832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4"/>
                <w:szCs w:val="24"/>
              </w:rPr>
              <w:t>≤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%ODI&lt;1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BFC2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4760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0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F5CF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C811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6.1±1.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DAB0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79B6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6.0±4.0</w:t>
            </w:r>
          </w:p>
        </w:tc>
      </w:tr>
      <w:tr w:rsidR="004F6F49" w:rsidRPr="000B3832" w14:paraId="1BBA9CFA" w14:textId="77777777" w:rsidTr="005E4C3B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06C8" w14:textId="60527275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10</w:t>
            </w:r>
            <w:r w:rsidRPr="000B3832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4"/>
                <w:szCs w:val="24"/>
              </w:rPr>
              <w:t>≤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%ODI&lt;1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1433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D7F2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3C92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AF31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7.4±1.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B1E8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F995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6.8±4.2</w:t>
            </w:r>
          </w:p>
        </w:tc>
      </w:tr>
      <w:tr w:rsidR="004F6F49" w:rsidRPr="000B3832" w14:paraId="6B1CB290" w14:textId="77777777" w:rsidTr="005E4C3B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E01C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15</w:t>
            </w:r>
            <w:r w:rsidRPr="000B3832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4"/>
                <w:szCs w:val="24"/>
              </w:rPr>
              <w:t>≤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%ODI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8257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1A3A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D5A5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0C16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7.5±2.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661B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09E6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6.8±4.3</w:t>
            </w:r>
          </w:p>
        </w:tc>
      </w:tr>
      <w:tr w:rsidR="004F6F49" w:rsidRPr="000B3832" w14:paraId="7C9D8300" w14:textId="77777777" w:rsidTr="005E4C3B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41D0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9A03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2993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C6FE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C8E7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p for trend&lt;0.00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1C77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ACD6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p for trend&lt;0.0001</w:t>
            </w:r>
          </w:p>
        </w:tc>
      </w:tr>
      <w:tr w:rsidR="004F6F49" w:rsidRPr="000B3832" w14:paraId="7F0C2B22" w14:textId="77777777" w:rsidTr="005E4C3B">
        <w:trPr>
          <w:trHeight w:val="360"/>
        </w:trPr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A178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BMI</w:t>
            </w:r>
            <w:r w:rsidRPr="000B3832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4"/>
                <w:szCs w:val="24"/>
              </w:rPr>
              <w:t>≥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5 kg/m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45D8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53B9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BB65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EDB5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EE54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E17D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</w:tr>
      <w:tr w:rsidR="004F6F49" w:rsidRPr="000B3832" w14:paraId="30B69761" w14:textId="77777777" w:rsidTr="005E4C3B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B66F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0</w:t>
            </w:r>
            <w:r w:rsidRPr="000B3832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4"/>
                <w:szCs w:val="24"/>
              </w:rPr>
              <w:t>≤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%ODI&lt;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7632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4D03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8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0E7C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6CD7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0.0±2.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2AA7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2B7F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0.2±5.2</w:t>
            </w:r>
          </w:p>
        </w:tc>
      </w:tr>
      <w:tr w:rsidR="004F6F49" w:rsidRPr="000B3832" w14:paraId="352E910C" w14:textId="77777777" w:rsidTr="005E4C3B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41F9" w14:textId="077D9C26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5</w:t>
            </w:r>
            <w:r w:rsidRPr="000B3832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4"/>
                <w:szCs w:val="24"/>
              </w:rPr>
              <w:t>≤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%ODI&lt;1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D037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90E5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9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5C89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C837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0.9±2.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B4A8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603B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0.8±5.2</w:t>
            </w:r>
          </w:p>
        </w:tc>
      </w:tr>
      <w:tr w:rsidR="004F6F49" w:rsidRPr="000B3832" w14:paraId="63CA375E" w14:textId="77777777" w:rsidTr="005E4C3B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5C7D" w14:textId="1D796F30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10</w:t>
            </w:r>
            <w:r w:rsidRPr="000B3832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4"/>
                <w:szCs w:val="24"/>
              </w:rPr>
              <w:t>≤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%ODI&lt;1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0D29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D15C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8CD1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F1F5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1.8±2.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4182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FBA9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1.7±5.3</w:t>
            </w:r>
          </w:p>
        </w:tc>
      </w:tr>
      <w:tr w:rsidR="004F6F49" w:rsidRPr="000B3832" w14:paraId="7073C1A0" w14:textId="77777777" w:rsidTr="005E4C3B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FB18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15</w:t>
            </w:r>
            <w:r w:rsidRPr="000B3832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4"/>
                <w:szCs w:val="24"/>
              </w:rPr>
              <w:t>≤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%ODI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C1C7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C502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D624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D296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2.0±2.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7E1E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EC28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1.6±5.4</w:t>
            </w:r>
          </w:p>
        </w:tc>
      </w:tr>
      <w:tr w:rsidR="004F6F49" w:rsidRPr="000B3832" w14:paraId="0344D724" w14:textId="77777777" w:rsidTr="005E4C3B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80426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3E45F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CDDB0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1863A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71804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p for trend&lt;0.0001</w:t>
            </w:r>
          </w:p>
        </w:tc>
        <w:tc>
          <w:tcPr>
            <w:tcW w:w="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12D18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BAAD1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p for trend&lt;0.0001</w:t>
            </w:r>
          </w:p>
        </w:tc>
      </w:tr>
      <w:tr w:rsidR="004F6F49" w:rsidRPr="000B3832" w14:paraId="1C58045D" w14:textId="77777777" w:rsidTr="005E4C3B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30F0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Odds ratio for hypertension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1048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885A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9852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6167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5734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34DE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F6F49" w:rsidRPr="000B3832" w14:paraId="75D1C3CB" w14:textId="77777777" w:rsidTr="005E4C3B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23D9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BMI&lt;25 kg/m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214A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C542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69B8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6B2C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3AB8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8679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F6F49" w:rsidRPr="000B3832" w14:paraId="41364392" w14:textId="77777777" w:rsidTr="005E4C3B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3C0F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0</w:t>
            </w:r>
            <w:r w:rsidRPr="000B3832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4"/>
                <w:szCs w:val="24"/>
              </w:rPr>
              <w:t>≤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%ODI&lt;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C1EC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5699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41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F995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A657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2FF2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36AC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0 (Reference)</w:t>
            </w:r>
          </w:p>
        </w:tc>
      </w:tr>
      <w:tr w:rsidR="004F6F49" w:rsidRPr="000B3832" w14:paraId="16FFD479" w14:textId="77777777" w:rsidTr="005E4C3B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FEC5" w14:textId="05A04EBD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5</w:t>
            </w:r>
            <w:r w:rsidRPr="000B3832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4"/>
                <w:szCs w:val="24"/>
              </w:rPr>
              <w:t>≤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%ODI&lt;1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B763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396B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0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794A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E74B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52 (1.09-2.12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192A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2FD4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46 (1.04-2.06)</w:t>
            </w:r>
          </w:p>
        </w:tc>
      </w:tr>
      <w:tr w:rsidR="004F6F49" w:rsidRPr="000B3832" w14:paraId="2E0A3491" w14:textId="77777777" w:rsidTr="005E4C3B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F48E" w14:textId="0DED7DC3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10</w:t>
            </w:r>
            <w:r w:rsidRPr="000B3832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4"/>
                <w:szCs w:val="24"/>
              </w:rPr>
              <w:t>≤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%ODI&lt;1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DA2F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F472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9C2B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06E6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77 (0.94-3.35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60F8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0BDF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52 (0.77-2.96)</w:t>
            </w:r>
          </w:p>
        </w:tc>
      </w:tr>
      <w:tr w:rsidR="004F6F49" w:rsidRPr="000B3832" w14:paraId="1E8241C5" w14:textId="77777777" w:rsidTr="005E4C3B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6E40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    15</w:t>
            </w:r>
            <w:r w:rsidRPr="000B3832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4"/>
                <w:szCs w:val="24"/>
              </w:rPr>
              <w:t>≤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%ODI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6359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F57E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CA66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8CE9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.95 (1.426-6.11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A906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37FA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.40 (1.13-5.10)</w:t>
            </w:r>
          </w:p>
        </w:tc>
      </w:tr>
      <w:tr w:rsidR="004F6F49" w:rsidRPr="000B3832" w14:paraId="42AD7465" w14:textId="77777777" w:rsidTr="005E4C3B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1F524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1FFF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66323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05F7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F9CD0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p for trend=0.00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A75D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45F6B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p for trend=0.02</w:t>
            </w:r>
          </w:p>
        </w:tc>
      </w:tr>
      <w:tr w:rsidR="004F6F49" w:rsidRPr="000B3832" w14:paraId="3B9B8C77" w14:textId="77777777" w:rsidTr="005E4C3B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2F72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BMI</w:t>
            </w:r>
            <w:r w:rsidRPr="000B3832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4"/>
                <w:szCs w:val="24"/>
              </w:rPr>
              <w:t>≥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5 kg/m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D958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CFE5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769C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003C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D52A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7E28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4F6F49" w:rsidRPr="000B3832" w14:paraId="09D607FE" w14:textId="77777777" w:rsidTr="005E4C3B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7317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0</w:t>
            </w:r>
            <w:r w:rsidRPr="000B3832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4"/>
                <w:szCs w:val="24"/>
              </w:rPr>
              <w:t>≤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%ODI&lt;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2C99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AAFE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8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C212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E052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4A9D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0B95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0 (Reference)</w:t>
            </w:r>
          </w:p>
        </w:tc>
      </w:tr>
      <w:tr w:rsidR="004F6F49" w:rsidRPr="000B3832" w14:paraId="52CEDF27" w14:textId="77777777" w:rsidTr="005E4C3B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5095" w14:textId="393E800E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5</w:t>
            </w:r>
            <w:r w:rsidRPr="000B3832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4"/>
                <w:szCs w:val="24"/>
              </w:rPr>
              <w:t>≤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%ODI&lt;1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5A40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440F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9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C232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F4B1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76 (0.51-1.13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264F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6FD9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77 (0.51-1.17)</w:t>
            </w:r>
          </w:p>
        </w:tc>
      </w:tr>
      <w:tr w:rsidR="004F6F49" w:rsidRPr="000B3832" w14:paraId="5B279A8A" w14:textId="77777777" w:rsidTr="005E4C3B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B6CE" w14:textId="28D12F4E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10</w:t>
            </w:r>
            <w:r w:rsidRPr="000B3832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4"/>
                <w:szCs w:val="24"/>
              </w:rPr>
              <w:t>≤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%ODI&lt;1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DC4B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12D3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D981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142F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69 (0.99-2.88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459C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594C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56 (0.89-2.72)</w:t>
            </w:r>
          </w:p>
        </w:tc>
      </w:tr>
      <w:tr w:rsidR="004F6F49" w:rsidRPr="000B3832" w14:paraId="43AAD8EA" w14:textId="77777777" w:rsidTr="005E4C3B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897C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15</w:t>
            </w:r>
            <w:r w:rsidRPr="000B3832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24"/>
                <w:szCs w:val="24"/>
              </w:rPr>
              <w:t>≤</w:t>
            </w: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%ODI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1C5C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C5C0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FF70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375E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5 (0.58-1.09)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D628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A189" w14:textId="77777777" w:rsidR="005E4C3B" w:rsidRPr="000B3832" w:rsidRDefault="005E4C3B" w:rsidP="004F6F49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1 (0.54-1.88)</w:t>
            </w:r>
          </w:p>
        </w:tc>
      </w:tr>
      <w:tr w:rsidR="004F6F49" w:rsidRPr="000B3832" w14:paraId="29805A26" w14:textId="77777777" w:rsidTr="005E4C3B">
        <w:trPr>
          <w:trHeight w:val="28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622D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11AC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A53C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E004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D58A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p for trend=0.0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F20B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3A7B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p for trend=0.16</w:t>
            </w:r>
          </w:p>
        </w:tc>
      </w:tr>
      <w:tr w:rsidR="004F6F49" w:rsidRPr="000B3832" w14:paraId="0CEA45C9" w14:textId="77777777" w:rsidTr="005E4C3B">
        <w:trPr>
          <w:trHeight w:val="290"/>
        </w:trPr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F3900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A7CA2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C1F34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5EB41" w14:textId="77777777" w:rsidR="005E4C3B" w:rsidRPr="000B3832" w:rsidRDefault="005E4C3B" w:rsidP="005E4C3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EDC87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p for interaction=0.01</w:t>
            </w:r>
          </w:p>
        </w:tc>
        <w:tc>
          <w:tcPr>
            <w:tcW w:w="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EFE8F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893C9" w14:textId="77777777" w:rsidR="005E4C3B" w:rsidRPr="000B3832" w:rsidRDefault="005E4C3B" w:rsidP="005E4C3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B383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p for interaction=0.02</w:t>
            </w:r>
          </w:p>
        </w:tc>
      </w:tr>
    </w:tbl>
    <w:p w14:paraId="0780B30D" w14:textId="7F8F8E8D" w:rsidR="00A725F3" w:rsidRPr="000B3832" w:rsidRDefault="00A725F3" w:rsidP="00671DE1">
      <w:pPr>
        <w:rPr>
          <w:rFonts w:ascii="Times New Roman" w:hAnsi="Times New Roman" w:cs="Times New Roman"/>
          <w:sz w:val="24"/>
          <w:szCs w:val="24"/>
        </w:rPr>
      </w:pPr>
    </w:p>
    <w:p w14:paraId="55280820" w14:textId="77777777" w:rsidR="003C180B" w:rsidRPr="000B3832" w:rsidRDefault="003C180B" w:rsidP="003C180B">
      <w:pPr>
        <w:rPr>
          <w:rFonts w:ascii="Times New Roman" w:hAnsi="Times New Roman" w:cs="Times New Roman"/>
          <w:sz w:val="24"/>
          <w:szCs w:val="24"/>
        </w:rPr>
      </w:pPr>
      <w:r w:rsidRPr="000B38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r w:rsidRPr="000B3832">
        <w:rPr>
          <w:rFonts w:ascii="Times New Roman" w:hAnsi="Times New Roman" w:cs="Times New Roman"/>
          <w:sz w:val="24"/>
          <w:szCs w:val="24"/>
        </w:rPr>
        <w:t>3%ODI, 3% oxygen desaturation index; BMI, body mass index</w:t>
      </w:r>
    </w:p>
    <w:p w14:paraId="7BCC9FAB" w14:textId="77777777" w:rsidR="003C180B" w:rsidRPr="000B3832" w:rsidRDefault="003C180B" w:rsidP="003C180B">
      <w:pPr>
        <w:rPr>
          <w:rFonts w:ascii="Times New Roman" w:hAnsi="Times New Roman" w:cs="Times New Roman"/>
          <w:sz w:val="24"/>
          <w:szCs w:val="24"/>
        </w:rPr>
      </w:pPr>
      <w:r w:rsidRPr="000B3832">
        <w:rPr>
          <w:rFonts w:ascii="Times New Roman" w:hAnsi="Times New Roman" w:cs="Times New Roman" w:hint="eastAsia"/>
          <w:sz w:val="24"/>
          <w:szCs w:val="24"/>
        </w:rPr>
        <w:t>D</w:t>
      </w:r>
      <w:r w:rsidRPr="000B3832">
        <w:rPr>
          <w:rFonts w:ascii="Times New Roman" w:hAnsi="Times New Roman" w:cs="Times New Roman"/>
          <w:sz w:val="24"/>
          <w:szCs w:val="24"/>
        </w:rPr>
        <w:t xml:space="preserve">ata are presented as the adjusted mean values (standard error) or odds ratio (95% confidence interval). </w:t>
      </w:r>
    </w:p>
    <w:p w14:paraId="74166079" w14:textId="77777777" w:rsidR="003C180B" w:rsidRPr="000B3832" w:rsidRDefault="003C180B" w:rsidP="003C18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3832">
        <w:rPr>
          <w:rFonts w:ascii="Times New Roman" w:hAnsi="Times New Roman" w:cs="Times New Roman"/>
          <w:sz w:val="24"/>
          <w:szCs w:val="24"/>
        </w:rPr>
        <w:t xml:space="preserve">Model 1: </w:t>
      </w:r>
      <w:r w:rsidRPr="000B3832">
        <w:rPr>
          <w:rFonts w:ascii="Times New Roman" w:hAnsi="Times New Roman" w:cs="Times New Roman"/>
          <w:color w:val="000000" w:themeColor="text1"/>
          <w:sz w:val="24"/>
          <w:szCs w:val="24"/>
        </w:rPr>
        <w:t>Adjusted for age and sex.</w:t>
      </w:r>
    </w:p>
    <w:p w14:paraId="197FFDD1" w14:textId="77777777" w:rsidR="003C180B" w:rsidRPr="00AC7D05" w:rsidRDefault="003C180B" w:rsidP="003C18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38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 2: Adjusted for age, sex, </w:t>
      </w:r>
      <w:r w:rsidRPr="000B383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urrent </w:t>
      </w:r>
      <w:r w:rsidRPr="000B3832">
        <w:rPr>
          <w:rFonts w:ascii="Times New Roman" w:hAnsi="Times New Roman" w:cs="Times New Roman"/>
          <w:color w:val="000000" w:themeColor="text1"/>
          <w:sz w:val="24"/>
          <w:szCs w:val="24"/>
        </w:rPr>
        <w:t>alcohol drinking, current smoking, regular exercise, heart rate, HbA1c, use of glucose-lowering agents, serum LDL cholesterol, serum HDL cholesterol, and eGFR</w:t>
      </w:r>
    </w:p>
    <w:p w14:paraId="3D4E0EA6" w14:textId="3FE28167" w:rsidR="00C67225" w:rsidRPr="003C180B" w:rsidRDefault="00C67225" w:rsidP="00671DE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C67225" w:rsidRPr="003C180B" w:rsidSect="004E3F39">
      <w:pgSz w:w="16838" w:h="11906" w:orient="landscape" w:code="9"/>
      <w:pgMar w:top="1531" w:right="1985" w:bottom="1531" w:left="1588" w:header="851" w:footer="992" w:gutter="0"/>
      <w:cols w:space="425"/>
      <w:docGrid w:type="lines" w:linePitch="49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C0350" w14:textId="77777777" w:rsidR="00E33C30" w:rsidRDefault="00E33C30" w:rsidP="00997B6A">
      <w:r>
        <w:separator/>
      </w:r>
    </w:p>
  </w:endnote>
  <w:endnote w:type="continuationSeparator" w:id="0">
    <w:p w14:paraId="62959C6F" w14:textId="77777777" w:rsidR="00E33C30" w:rsidRDefault="00E33C30" w:rsidP="00997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1291F" w14:textId="77777777" w:rsidR="00E33C30" w:rsidRDefault="00E33C30" w:rsidP="00997B6A">
      <w:r>
        <w:separator/>
      </w:r>
    </w:p>
  </w:footnote>
  <w:footnote w:type="continuationSeparator" w:id="0">
    <w:p w14:paraId="132BDD7C" w14:textId="77777777" w:rsidR="00E33C30" w:rsidRDefault="00E33C30" w:rsidP="00997B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BE3716"/>
    <w:multiLevelType w:val="hybridMultilevel"/>
    <w:tmpl w:val="4CFCC66E"/>
    <w:lvl w:ilvl="0" w:tplc="8098B03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1E235E4"/>
    <w:multiLevelType w:val="hybridMultilevel"/>
    <w:tmpl w:val="216A654A"/>
    <w:lvl w:ilvl="0" w:tplc="C64AA76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6913BDC"/>
    <w:multiLevelType w:val="hybridMultilevel"/>
    <w:tmpl w:val="F30A58D0"/>
    <w:lvl w:ilvl="0" w:tplc="16D659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796441F3"/>
    <w:multiLevelType w:val="hybridMultilevel"/>
    <w:tmpl w:val="3F364C3A"/>
    <w:lvl w:ilvl="0" w:tplc="EFB822A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34612786">
    <w:abstractNumId w:val="0"/>
  </w:num>
  <w:num w:numId="2" w16cid:durableId="565070303">
    <w:abstractNumId w:val="1"/>
  </w:num>
  <w:num w:numId="3" w16cid:durableId="472021518">
    <w:abstractNumId w:val="2"/>
  </w:num>
  <w:num w:numId="4" w16cid:durableId="12787602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rawingGridVerticalSpacing w:val="491"/>
  <w:displayHorizontalDrawingGridEvery w:val="0"/>
  <w:characterSpacingControl w:val="compressPunctuation"/>
  <w:hdrShapeDefaults>
    <o:shapedefaults v:ext="edit" spidmax="614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00A7B"/>
    <w:rsid w:val="000073A2"/>
    <w:rsid w:val="00030412"/>
    <w:rsid w:val="00044F3D"/>
    <w:rsid w:val="00047D81"/>
    <w:rsid w:val="00062555"/>
    <w:rsid w:val="000625FE"/>
    <w:rsid w:val="00066CAD"/>
    <w:rsid w:val="00086575"/>
    <w:rsid w:val="00090E4F"/>
    <w:rsid w:val="000B3832"/>
    <w:rsid w:val="000D43E0"/>
    <w:rsid w:val="000D5C7A"/>
    <w:rsid w:val="00114573"/>
    <w:rsid w:val="00140B5C"/>
    <w:rsid w:val="001649D1"/>
    <w:rsid w:val="00185D46"/>
    <w:rsid w:val="00193015"/>
    <w:rsid w:val="0019573E"/>
    <w:rsid w:val="001A12AB"/>
    <w:rsid w:val="001A1E90"/>
    <w:rsid w:val="001A2D67"/>
    <w:rsid w:val="001E23B0"/>
    <w:rsid w:val="00225F8E"/>
    <w:rsid w:val="0023044D"/>
    <w:rsid w:val="0024272F"/>
    <w:rsid w:val="00246A4C"/>
    <w:rsid w:val="00297769"/>
    <w:rsid w:val="002C6C60"/>
    <w:rsid w:val="002F0D81"/>
    <w:rsid w:val="00317BC6"/>
    <w:rsid w:val="003645F7"/>
    <w:rsid w:val="0039441C"/>
    <w:rsid w:val="003A12B2"/>
    <w:rsid w:val="003A72BE"/>
    <w:rsid w:val="003B46CC"/>
    <w:rsid w:val="003C180B"/>
    <w:rsid w:val="003D5D0B"/>
    <w:rsid w:val="003E1B92"/>
    <w:rsid w:val="003E2E25"/>
    <w:rsid w:val="004030BC"/>
    <w:rsid w:val="00427DDE"/>
    <w:rsid w:val="00447359"/>
    <w:rsid w:val="004A06BF"/>
    <w:rsid w:val="004C6385"/>
    <w:rsid w:val="004C7B4F"/>
    <w:rsid w:val="004D2780"/>
    <w:rsid w:val="004E0449"/>
    <w:rsid w:val="004E3F39"/>
    <w:rsid w:val="004F44D2"/>
    <w:rsid w:val="004F6F49"/>
    <w:rsid w:val="00504633"/>
    <w:rsid w:val="00521265"/>
    <w:rsid w:val="00592127"/>
    <w:rsid w:val="005B4394"/>
    <w:rsid w:val="005C7949"/>
    <w:rsid w:val="005E4C3B"/>
    <w:rsid w:val="0060022E"/>
    <w:rsid w:val="00610343"/>
    <w:rsid w:val="00611D18"/>
    <w:rsid w:val="00671DE1"/>
    <w:rsid w:val="00676A88"/>
    <w:rsid w:val="00690C28"/>
    <w:rsid w:val="00695D0F"/>
    <w:rsid w:val="006B0586"/>
    <w:rsid w:val="006B7EB9"/>
    <w:rsid w:val="006C174F"/>
    <w:rsid w:val="006E3703"/>
    <w:rsid w:val="00727DF2"/>
    <w:rsid w:val="00777654"/>
    <w:rsid w:val="007A25C8"/>
    <w:rsid w:val="007A751E"/>
    <w:rsid w:val="007E5389"/>
    <w:rsid w:val="008017FE"/>
    <w:rsid w:val="00812F36"/>
    <w:rsid w:val="00816261"/>
    <w:rsid w:val="00824A07"/>
    <w:rsid w:val="00830BDD"/>
    <w:rsid w:val="00837597"/>
    <w:rsid w:val="008568D5"/>
    <w:rsid w:val="00861EC8"/>
    <w:rsid w:val="00863473"/>
    <w:rsid w:val="00863E93"/>
    <w:rsid w:val="00873C67"/>
    <w:rsid w:val="008A355D"/>
    <w:rsid w:val="008C1A68"/>
    <w:rsid w:val="008C35F3"/>
    <w:rsid w:val="009219CC"/>
    <w:rsid w:val="00930BFB"/>
    <w:rsid w:val="00944AAD"/>
    <w:rsid w:val="00945FCC"/>
    <w:rsid w:val="009575C4"/>
    <w:rsid w:val="00966DE9"/>
    <w:rsid w:val="00981194"/>
    <w:rsid w:val="00984FF6"/>
    <w:rsid w:val="00997B6A"/>
    <w:rsid w:val="009B3AB8"/>
    <w:rsid w:val="009F0972"/>
    <w:rsid w:val="00A03EEE"/>
    <w:rsid w:val="00A53572"/>
    <w:rsid w:val="00A725F3"/>
    <w:rsid w:val="00A82BA9"/>
    <w:rsid w:val="00A957D6"/>
    <w:rsid w:val="00AB4C0F"/>
    <w:rsid w:val="00AF61CA"/>
    <w:rsid w:val="00AF6E7E"/>
    <w:rsid w:val="00B92FA6"/>
    <w:rsid w:val="00BA012B"/>
    <w:rsid w:val="00BB1AEA"/>
    <w:rsid w:val="00BC47C6"/>
    <w:rsid w:val="00BD22B5"/>
    <w:rsid w:val="00BE7D5C"/>
    <w:rsid w:val="00BF5455"/>
    <w:rsid w:val="00C138AA"/>
    <w:rsid w:val="00C34CD1"/>
    <w:rsid w:val="00C44EED"/>
    <w:rsid w:val="00C67225"/>
    <w:rsid w:val="00C76EFC"/>
    <w:rsid w:val="00C86EF5"/>
    <w:rsid w:val="00CA6B7C"/>
    <w:rsid w:val="00CB13BB"/>
    <w:rsid w:val="00CE24D5"/>
    <w:rsid w:val="00CF27D7"/>
    <w:rsid w:val="00D006C1"/>
    <w:rsid w:val="00D0153E"/>
    <w:rsid w:val="00D05AA0"/>
    <w:rsid w:val="00D14413"/>
    <w:rsid w:val="00D54125"/>
    <w:rsid w:val="00D5730E"/>
    <w:rsid w:val="00D77CE8"/>
    <w:rsid w:val="00D84652"/>
    <w:rsid w:val="00D968C0"/>
    <w:rsid w:val="00DB2215"/>
    <w:rsid w:val="00DB5A2C"/>
    <w:rsid w:val="00DD0E31"/>
    <w:rsid w:val="00DE756D"/>
    <w:rsid w:val="00DF7A2E"/>
    <w:rsid w:val="00E13E2D"/>
    <w:rsid w:val="00E22C6B"/>
    <w:rsid w:val="00E245D2"/>
    <w:rsid w:val="00E33C30"/>
    <w:rsid w:val="00E418DC"/>
    <w:rsid w:val="00E627AB"/>
    <w:rsid w:val="00E855F4"/>
    <w:rsid w:val="00EB2197"/>
    <w:rsid w:val="00EE67A5"/>
    <w:rsid w:val="00EE7934"/>
    <w:rsid w:val="00EF3CE2"/>
    <w:rsid w:val="00F00A7B"/>
    <w:rsid w:val="00F15E29"/>
    <w:rsid w:val="00F24631"/>
    <w:rsid w:val="00F36145"/>
    <w:rsid w:val="00F817B0"/>
    <w:rsid w:val="00F93FA3"/>
    <w:rsid w:val="00F94AC9"/>
    <w:rsid w:val="00FA5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1">
      <v:textbox inset="5.85pt,.7pt,5.85pt,.7pt"/>
    </o:shapedefaults>
    <o:shapelayout v:ext="edit">
      <o:idmap v:ext="edit" data="1"/>
    </o:shapelayout>
  </w:shapeDefaults>
  <w:decimalSymbol w:val="."/>
  <w:listSeparator w:val=","/>
  <w14:docId w14:val="5C0BE32E"/>
  <w15:chartTrackingRefBased/>
  <w15:docId w15:val="{BFFE5826-3A42-4C4B-B176-EDABDFE90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0A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0A7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00A7B"/>
  </w:style>
  <w:style w:type="paragraph" w:styleId="a5">
    <w:name w:val="footer"/>
    <w:basedOn w:val="a"/>
    <w:link w:val="a6"/>
    <w:uiPriority w:val="99"/>
    <w:unhideWhenUsed/>
    <w:rsid w:val="00F00A7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00A7B"/>
  </w:style>
  <w:style w:type="character" w:styleId="a7">
    <w:name w:val="Hyperlink"/>
    <w:basedOn w:val="a0"/>
    <w:uiPriority w:val="99"/>
    <w:unhideWhenUsed/>
    <w:rsid w:val="00F00A7B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F00A7B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F00A7B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00A7B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00A7B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00A7B"/>
    <w:rPr>
      <w:rFonts w:ascii="Century" w:hAnsi="Century"/>
      <w:noProof/>
      <w:sz w:val="20"/>
    </w:rPr>
  </w:style>
  <w:style w:type="table" w:styleId="2">
    <w:name w:val="Plain Table 2"/>
    <w:basedOn w:val="a1"/>
    <w:uiPriority w:val="42"/>
    <w:rsid w:val="004C63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066CA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66CAD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CB13BB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CB13BB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CB13BB"/>
  </w:style>
  <w:style w:type="paragraph" w:styleId="ae">
    <w:name w:val="annotation subject"/>
    <w:basedOn w:val="ac"/>
    <w:next w:val="ac"/>
    <w:link w:val="af"/>
    <w:uiPriority w:val="99"/>
    <w:semiHidden/>
    <w:unhideWhenUsed/>
    <w:rsid w:val="00CB13BB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CB13B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1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7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0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FB822E-F1D6-4D93-88A0-B5D79B744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3</Pages>
  <Words>341</Words>
  <Characters>1945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美奈子</dc:creator>
  <cp:keywords/>
  <dc:description/>
  <cp:lastModifiedBy>美奈子 井上</cp:lastModifiedBy>
  <cp:revision>97</cp:revision>
  <dcterms:created xsi:type="dcterms:W3CDTF">2016-04-14T05:29:00Z</dcterms:created>
  <dcterms:modified xsi:type="dcterms:W3CDTF">2024-01-14T13:26:00Z</dcterms:modified>
</cp:coreProperties>
</file>